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8CAB1" w14:textId="77777777" w:rsidR="00FF3583" w:rsidRPr="00ED38AA" w:rsidRDefault="00FF3583" w:rsidP="00FF3583">
      <w:pPr>
        <w:spacing w:line="480" w:lineRule="auto"/>
        <w:jc w:val="center"/>
        <w:rPr>
          <w:rFonts w:asciiTheme="minorHAnsi" w:hAnsiTheme="minorHAnsi"/>
          <w:b/>
          <w:color w:val="000000"/>
        </w:rPr>
      </w:pPr>
      <w:r w:rsidRPr="00ED38AA">
        <w:rPr>
          <w:rFonts w:asciiTheme="minorHAnsi" w:hAnsiTheme="minorHAnsi"/>
          <w:b/>
          <w:color w:val="000000"/>
        </w:rPr>
        <w:t>S3</w:t>
      </w:r>
      <w:r>
        <w:rPr>
          <w:rFonts w:asciiTheme="minorHAnsi" w:hAnsiTheme="minorHAnsi"/>
          <w:b/>
          <w:color w:val="000000"/>
        </w:rPr>
        <w:t xml:space="preserve"> Table</w:t>
      </w:r>
      <w:r w:rsidRPr="00ED38AA">
        <w:rPr>
          <w:rFonts w:asciiTheme="minorHAnsi" w:hAnsiTheme="minorHAnsi"/>
          <w:b/>
          <w:color w:val="000000"/>
        </w:rPr>
        <w:t>. Qualitative Study: Participant Demographics and Clinical Characteristics.</w:t>
      </w:r>
    </w:p>
    <w:tbl>
      <w:tblPr>
        <w:tblStyle w:val="PlainTable2"/>
        <w:tblW w:w="7650" w:type="dxa"/>
        <w:jc w:val="center"/>
        <w:tblLook w:val="04A0" w:firstRow="1" w:lastRow="0" w:firstColumn="1" w:lastColumn="0" w:noHBand="0" w:noVBand="1"/>
      </w:tblPr>
      <w:tblGrid>
        <w:gridCol w:w="3600"/>
        <w:gridCol w:w="2070"/>
        <w:gridCol w:w="1980"/>
      </w:tblGrid>
      <w:tr w:rsidR="00FF3583" w:rsidRPr="00ED38AA" w14:paraId="7BA6B2FB" w14:textId="77777777" w:rsidTr="00A41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274E608" w14:textId="77777777" w:rsidR="00FF3583" w:rsidRPr="00ED38AA" w:rsidRDefault="00FF3583" w:rsidP="00A41D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9A992F3" w14:textId="77777777" w:rsidR="00FF3583" w:rsidRPr="00ED38AA" w:rsidRDefault="00FF3583" w:rsidP="00A4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Usual Care</w:t>
            </w:r>
          </w:p>
          <w:p w14:paraId="79777081" w14:textId="77777777" w:rsidR="00FF3583" w:rsidRPr="00ED38AA" w:rsidRDefault="00FF3583" w:rsidP="00A4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980" w:type="dxa"/>
            <w:noWrap/>
            <w:hideMark/>
          </w:tcPr>
          <w:p w14:paraId="76240B5B" w14:textId="77777777" w:rsidR="00FF3583" w:rsidRPr="00ED38AA" w:rsidRDefault="00FF3583" w:rsidP="00A4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Exercise</w:t>
            </w:r>
          </w:p>
          <w:p w14:paraId="5FD4A40F" w14:textId="77777777" w:rsidR="00FF3583" w:rsidRPr="00ED38AA" w:rsidRDefault="00FF3583" w:rsidP="00A4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(n=8)</w:t>
            </w:r>
          </w:p>
        </w:tc>
      </w:tr>
      <w:tr w:rsidR="00FF3583" w:rsidRPr="00ED38AA" w14:paraId="35AD5216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52D37BA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Age, years, mean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70" w:type="dxa"/>
            <w:noWrap/>
            <w:hideMark/>
          </w:tcPr>
          <w:p w14:paraId="72BFADD0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80.1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80" w:type="dxa"/>
            <w:noWrap/>
            <w:hideMark/>
          </w:tcPr>
          <w:p w14:paraId="3E7BFD33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76.9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5</w:t>
            </w:r>
          </w:p>
        </w:tc>
      </w:tr>
      <w:tr w:rsidR="00FF3583" w:rsidRPr="00ED38AA" w14:paraId="47CD97A5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532F78C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070" w:type="dxa"/>
            <w:noWrap/>
            <w:hideMark/>
          </w:tcPr>
          <w:p w14:paraId="1F4FA2BC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 (71)</w:t>
            </w:r>
          </w:p>
        </w:tc>
        <w:tc>
          <w:tcPr>
            <w:tcW w:w="1980" w:type="dxa"/>
            <w:noWrap/>
            <w:hideMark/>
          </w:tcPr>
          <w:p w14:paraId="4D22B6D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 (38)</w:t>
            </w:r>
          </w:p>
        </w:tc>
      </w:tr>
      <w:tr w:rsidR="00FF3583" w:rsidRPr="00ED38AA" w14:paraId="174FA7E9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353F759A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Ethnicity</w:t>
            </w:r>
          </w:p>
          <w:p w14:paraId="5E8F548F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White British, n (%)</w:t>
            </w:r>
          </w:p>
        </w:tc>
        <w:tc>
          <w:tcPr>
            <w:tcW w:w="2070" w:type="dxa"/>
            <w:noWrap/>
          </w:tcPr>
          <w:p w14:paraId="3BABD3F5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9EF27F5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1980" w:type="dxa"/>
            <w:noWrap/>
          </w:tcPr>
          <w:p w14:paraId="76DCC68E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0EBA2CA6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 (100)</w:t>
            </w:r>
          </w:p>
        </w:tc>
      </w:tr>
      <w:tr w:rsidR="00FF3583" w:rsidRPr="00ED38AA" w14:paraId="2080A249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5E953AF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Primary Renal Disease, n (%)</w:t>
            </w:r>
          </w:p>
          <w:p w14:paraId="433C49B3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Renovascular/Ischaemic</w:t>
            </w:r>
          </w:p>
          <w:p w14:paraId="7AE42BCB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Diabetic</w:t>
            </w:r>
          </w:p>
          <w:p w14:paraId="1E710DCC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Cardio-renal</w:t>
            </w:r>
          </w:p>
          <w:p w14:paraId="722B191B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Glomerulonephritis</w:t>
            </w:r>
          </w:p>
          <w:p w14:paraId="7A6F2461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Obstructive Uropathy</w:t>
            </w:r>
          </w:p>
          <w:p w14:paraId="14D39BF2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Other</w:t>
            </w:r>
          </w:p>
          <w:p w14:paraId="15124C63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- Unknown</w:t>
            </w:r>
          </w:p>
        </w:tc>
        <w:tc>
          <w:tcPr>
            <w:tcW w:w="2070" w:type="dxa"/>
            <w:noWrap/>
          </w:tcPr>
          <w:p w14:paraId="7A0931A7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DC2BCA4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57)</w:t>
            </w:r>
          </w:p>
          <w:p w14:paraId="42CBCBD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4)</w:t>
            </w:r>
          </w:p>
          <w:p w14:paraId="1F582FBB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  <w:p w14:paraId="152BE1FE" w14:textId="77777777" w:rsidR="00FF3583" w:rsidRPr="00ED38AA" w:rsidRDefault="00FF3583" w:rsidP="00A41DCD">
            <w:pPr>
              <w:tabs>
                <w:tab w:val="center" w:pos="927"/>
                <w:tab w:val="right" w:pos="18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ab/>
              <w:t>0 (0)</w:t>
            </w: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ab/>
            </w:r>
          </w:p>
          <w:p w14:paraId="4F898492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  <w:p w14:paraId="69AFB0D3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4)</w:t>
            </w:r>
          </w:p>
          <w:p w14:paraId="141F7C0D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4)</w:t>
            </w:r>
          </w:p>
        </w:tc>
        <w:tc>
          <w:tcPr>
            <w:tcW w:w="1980" w:type="dxa"/>
            <w:noWrap/>
          </w:tcPr>
          <w:p w14:paraId="16E6B9B2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2C6E9345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50)</w:t>
            </w:r>
          </w:p>
          <w:p w14:paraId="29147AFC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  <w:p w14:paraId="11BEE2E0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3)</w:t>
            </w:r>
          </w:p>
          <w:p w14:paraId="6312703B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  <w:p w14:paraId="556884DD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 (25)</w:t>
            </w:r>
          </w:p>
          <w:p w14:paraId="25BDEEAC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3)</w:t>
            </w:r>
          </w:p>
          <w:p w14:paraId="027A14E7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</w:tr>
      <w:tr w:rsidR="00FF3583" w:rsidRPr="00ED38AA" w14:paraId="6F0BB00E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1DE7F20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CCI, mean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70" w:type="dxa"/>
            <w:noWrap/>
            <w:hideMark/>
          </w:tcPr>
          <w:p w14:paraId="4FBFA65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3.7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1.0</w:t>
            </w:r>
          </w:p>
        </w:tc>
        <w:tc>
          <w:tcPr>
            <w:tcW w:w="1980" w:type="dxa"/>
            <w:noWrap/>
            <w:hideMark/>
          </w:tcPr>
          <w:p w14:paraId="065E69C0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3.9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1.4</w:t>
            </w:r>
          </w:p>
        </w:tc>
      </w:tr>
      <w:tr w:rsidR="00FF3583" w:rsidRPr="00ED38AA" w14:paraId="73420BDE" w14:textId="77777777" w:rsidTr="00A41DCD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E6E09F7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Medications, median (IQR)</w:t>
            </w:r>
          </w:p>
        </w:tc>
        <w:tc>
          <w:tcPr>
            <w:tcW w:w="2070" w:type="dxa"/>
            <w:noWrap/>
            <w:hideMark/>
          </w:tcPr>
          <w:p w14:paraId="4E810C64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 (9.0)</w:t>
            </w:r>
          </w:p>
        </w:tc>
        <w:tc>
          <w:tcPr>
            <w:tcW w:w="1980" w:type="dxa"/>
            <w:noWrap/>
            <w:hideMark/>
          </w:tcPr>
          <w:p w14:paraId="47C532FE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0 (5.5)</w:t>
            </w:r>
          </w:p>
        </w:tc>
      </w:tr>
      <w:tr w:rsidR="00FF3583" w:rsidRPr="00ED38AA" w14:paraId="39D9FBB2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7CE3C6F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moking History, n (%)</w:t>
            </w:r>
          </w:p>
          <w:p w14:paraId="4DF140AB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- Non-smoker</w:t>
            </w:r>
          </w:p>
          <w:p w14:paraId="3B4AD1DD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- Ex-smoker</w:t>
            </w:r>
          </w:p>
          <w:p w14:paraId="4061DAC9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- Current smoker</w:t>
            </w:r>
          </w:p>
        </w:tc>
        <w:tc>
          <w:tcPr>
            <w:tcW w:w="2070" w:type="dxa"/>
            <w:noWrap/>
            <w:hideMark/>
          </w:tcPr>
          <w:p w14:paraId="05132026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9C4FE16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4 (57)</w:t>
            </w:r>
          </w:p>
          <w:p w14:paraId="2554793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3 (43)</w:t>
            </w:r>
          </w:p>
          <w:p w14:paraId="34BC24E7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0" w:type="dxa"/>
            <w:noWrap/>
            <w:hideMark/>
          </w:tcPr>
          <w:p w14:paraId="30E0828B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FFCD30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sz w:val="20"/>
                <w:szCs w:val="20"/>
              </w:rPr>
              <w:t>2 (25)</w:t>
            </w:r>
          </w:p>
          <w:p w14:paraId="1139A1A5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sz w:val="20"/>
                <w:szCs w:val="20"/>
              </w:rPr>
              <w:t>5 (63)</w:t>
            </w:r>
          </w:p>
          <w:p w14:paraId="6AFAFD72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sz w:val="20"/>
                <w:szCs w:val="20"/>
              </w:rPr>
              <w:t>1 (13)</w:t>
            </w:r>
          </w:p>
        </w:tc>
      </w:tr>
      <w:tr w:rsidR="00FF3583" w:rsidRPr="00ED38AA" w14:paraId="3071919B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A99AA1C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Living Circumstances, n (%)</w:t>
            </w:r>
          </w:p>
          <w:p w14:paraId="741FFB31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- Alone</w:t>
            </w:r>
          </w:p>
          <w:p w14:paraId="09F46CEF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- With Family</w:t>
            </w:r>
          </w:p>
        </w:tc>
        <w:tc>
          <w:tcPr>
            <w:tcW w:w="2070" w:type="dxa"/>
            <w:noWrap/>
            <w:hideMark/>
          </w:tcPr>
          <w:p w14:paraId="0103B01F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</w:p>
          <w:p w14:paraId="05883795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4 (57)</w:t>
            </w:r>
          </w:p>
          <w:p w14:paraId="55C909F3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3 (43)</w:t>
            </w:r>
          </w:p>
        </w:tc>
        <w:tc>
          <w:tcPr>
            <w:tcW w:w="1980" w:type="dxa"/>
            <w:noWrap/>
            <w:hideMark/>
          </w:tcPr>
          <w:p w14:paraId="1C8F84CE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48E69F0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sz w:val="20"/>
                <w:szCs w:val="20"/>
              </w:rPr>
              <w:t>5 (63)</w:t>
            </w:r>
          </w:p>
          <w:p w14:paraId="5270120E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sz w:val="20"/>
                <w:szCs w:val="20"/>
              </w:rPr>
              <w:t>3 (38)</w:t>
            </w:r>
          </w:p>
        </w:tc>
      </w:tr>
      <w:tr w:rsidR="00FF3583" w:rsidRPr="00ED38AA" w14:paraId="47C6D907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FEBBE14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Received Carer Support, n (%)</w:t>
            </w:r>
          </w:p>
        </w:tc>
        <w:tc>
          <w:tcPr>
            <w:tcW w:w="2070" w:type="dxa"/>
            <w:noWrap/>
            <w:hideMark/>
          </w:tcPr>
          <w:p w14:paraId="61E7C5C7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0" w:type="dxa"/>
            <w:noWrap/>
            <w:hideMark/>
          </w:tcPr>
          <w:p w14:paraId="139B4C32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</w:tr>
      <w:tr w:rsidR="00FF3583" w:rsidRPr="00ED38AA" w14:paraId="4D06AC50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3280CA98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CFS Score, n (%)</w:t>
            </w:r>
          </w:p>
          <w:p w14:paraId="11E8F606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4: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FF0000"/>
                <w:sz w:val="20"/>
                <w:szCs w:val="20"/>
              </w:rPr>
              <w:t xml:space="preserve"> 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 w:themeColor="text1"/>
                <w:sz w:val="20"/>
                <w:szCs w:val="20"/>
              </w:rPr>
              <w:t>Vulnerable</w:t>
            </w:r>
          </w:p>
          <w:p w14:paraId="3132FEA0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5: Mildly frail</w:t>
            </w:r>
          </w:p>
          <w:p w14:paraId="0C5F0DAE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6: Moderately frail</w:t>
            </w:r>
          </w:p>
        </w:tc>
        <w:tc>
          <w:tcPr>
            <w:tcW w:w="2070" w:type="dxa"/>
            <w:noWrap/>
          </w:tcPr>
          <w:p w14:paraId="359C7F9D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FD874BD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 (43)</w:t>
            </w:r>
          </w:p>
          <w:p w14:paraId="3E03542C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  <w:p w14:paraId="20C0E9D6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57)</w:t>
            </w:r>
          </w:p>
        </w:tc>
        <w:tc>
          <w:tcPr>
            <w:tcW w:w="1980" w:type="dxa"/>
            <w:noWrap/>
          </w:tcPr>
          <w:p w14:paraId="23D78605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1E3D280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 (88)</w:t>
            </w:r>
          </w:p>
          <w:p w14:paraId="2B35C048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13)</w:t>
            </w:r>
          </w:p>
          <w:p w14:paraId="481E49EC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</w:tr>
      <w:tr w:rsidR="00FF3583" w:rsidRPr="00ED38AA" w14:paraId="19710390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140D6124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Frailty Phenotype</w:t>
            </w:r>
          </w:p>
          <w:p w14:paraId="60546104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Pre-Frail</w:t>
            </w:r>
          </w:p>
          <w:p w14:paraId="201AC679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Frail</w:t>
            </w:r>
          </w:p>
        </w:tc>
        <w:tc>
          <w:tcPr>
            <w:tcW w:w="2070" w:type="dxa"/>
            <w:noWrap/>
          </w:tcPr>
          <w:p w14:paraId="3E3CD8A3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3F4FC666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 (71)</w:t>
            </w:r>
          </w:p>
          <w:p w14:paraId="727B0115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1980" w:type="dxa"/>
            <w:noWrap/>
          </w:tcPr>
          <w:p w14:paraId="73E56E26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3BF9AD2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 (75)</w:t>
            </w:r>
          </w:p>
          <w:p w14:paraId="28A33D3D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 (25)</w:t>
            </w:r>
          </w:p>
        </w:tc>
      </w:tr>
      <w:tr w:rsidR="00FF3583" w:rsidRPr="00ED38AA" w14:paraId="0D38382B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1FA259D8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Fall Previous 6 Months, n (%)</w:t>
            </w:r>
          </w:p>
        </w:tc>
        <w:tc>
          <w:tcPr>
            <w:tcW w:w="2070" w:type="dxa"/>
            <w:noWrap/>
          </w:tcPr>
          <w:p w14:paraId="325D8597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980" w:type="dxa"/>
            <w:noWrap/>
          </w:tcPr>
          <w:p w14:paraId="48DACEB1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</w:tr>
      <w:tr w:rsidR="00FF3583" w:rsidRPr="00ED38AA" w14:paraId="7277B520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0CF7142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BMI, kg/m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, mean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70" w:type="dxa"/>
            <w:noWrap/>
            <w:hideMark/>
          </w:tcPr>
          <w:p w14:paraId="7138CE2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30.1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6.9</w:t>
            </w:r>
          </w:p>
        </w:tc>
        <w:tc>
          <w:tcPr>
            <w:tcW w:w="1980" w:type="dxa"/>
            <w:noWrap/>
            <w:hideMark/>
          </w:tcPr>
          <w:p w14:paraId="2B4ADFC8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28.1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6.6</w:t>
            </w:r>
          </w:p>
        </w:tc>
      </w:tr>
      <w:tr w:rsidR="00FF3583" w:rsidRPr="00ED38AA" w14:paraId="70FCAECA" w14:textId="77777777" w:rsidTr="00A41DC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56C72AD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Blood Pressure, mean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  <w:p w14:paraId="5C783FF8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- Systolic,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mmHg</w:t>
            </w:r>
          </w:p>
          <w:p w14:paraId="0C3B074E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- Diastolic, mmHg </w:t>
            </w:r>
          </w:p>
        </w:tc>
        <w:tc>
          <w:tcPr>
            <w:tcW w:w="2070" w:type="dxa"/>
            <w:noWrap/>
            <w:hideMark/>
          </w:tcPr>
          <w:p w14:paraId="4F93F8A0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7AB6024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141.9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8.4</w:t>
            </w:r>
          </w:p>
          <w:p w14:paraId="3382CDDD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70.9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9.0</w:t>
            </w:r>
          </w:p>
        </w:tc>
        <w:tc>
          <w:tcPr>
            <w:tcW w:w="1980" w:type="dxa"/>
            <w:noWrap/>
            <w:hideMark/>
          </w:tcPr>
          <w:p w14:paraId="3C20703A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437E2BD9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142.0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21.1</w:t>
            </w:r>
          </w:p>
          <w:p w14:paraId="5A65084F" w14:textId="77777777" w:rsidR="00FF3583" w:rsidRPr="00ED38AA" w:rsidRDefault="00FF3583" w:rsidP="00A4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72.1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9.6</w:t>
            </w:r>
          </w:p>
        </w:tc>
      </w:tr>
      <w:tr w:rsidR="00FF3583" w:rsidRPr="00ED38AA" w14:paraId="60631AF9" w14:textId="77777777" w:rsidTr="00A4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8CA7166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Laboratory Variables, mean </w:t>
            </w:r>
            <w:r w:rsidRPr="00ED38AA">
              <w:rPr>
                <w:rFonts w:asciiTheme="minorHAnsi" w:hAnsiTheme="minorHAnsi"/>
                <w:b w:val="0"/>
                <w:color w:val="141413"/>
                <w:sz w:val="20"/>
                <w:szCs w:val="20"/>
              </w:rPr>
              <w:t>±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D</w:t>
            </w:r>
          </w:p>
          <w:p w14:paraId="796D0CD3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- Creatinine, 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sym w:font="Symbol" w:char="F06D"/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mol/L</w:t>
            </w:r>
          </w:p>
          <w:p w14:paraId="6791F263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eGFR, ml/min/1.73m</w:t>
            </w: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650CA3FE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Haemoglobin, g/L</w:t>
            </w:r>
          </w:p>
          <w:p w14:paraId="30FC33EC" w14:textId="77777777" w:rsidR="00FF3583" w:rsidRPr="00ED38AA" w:rsidRDefault="00FF3583" w:rsidP="00A41DCD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- Albumin, g/L</w:t>
            </w:r>
          </w:p>
        </w:tc>
        <w:tc>
          <w:tcPr>
            <w:tcW w:w="2070" w:type="dxa"/>
            <w:noWrap/>
            <w:hideMark/>
          </w:tcPr>
          <w:p w14:paraId="5660A6B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54E9C833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242.0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56.7</w:t>
            </w:r>
          </w:p>
          <w:p w14:paraId="27B22C10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18.6 ±6.6</w:t>
            </w:r>
          </w:p>
          <w:p w14:paraId="79512BFD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117.3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19.8</w:t>
            </w:r>
          </w:p>
          <w:p w14:paraId="3A11825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40.6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3.8</w:t>
            </w:r>
          </w:p>
        </w:tc>
        <w:tc>
          <w:tcPr>
            <w:tcW w:w="1980" w:type="dxa"/>
            <w:noWrap/>
            <w:hideMark/>
          </w:tcPr>
          <w:p w14:paraId="4CC33AEC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14:paraId="78B8435A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290.8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110.9</w:t>
            </w:r>
          </w:p>
          <w:p w14:paraId="4FFCC8CF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17.4 ±6.3</w:t>
            </w:r>
          </w:p>
          <w:p w14:paraId="2FB08371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141413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117.6 ±5.8</w:t>
            </w:r>
          </w:p>
          <w:p w14:paraId="21AF6284" w14:textId="77777777" w:rsidR="00FF3583" w:rsidRPr="00ED38AA" w:rsidRDefault="00FF3583" w:rsidP="00A4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ED38AA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40.8 </w:t>
            </w:r>
            <w:r w:rsidRPr="00ED38AA">
              <w:rPr>
                <w:rFonts w:asciiTheme="minorHAnsi" w:hAnsiTheme="minorHAnsi"/>
                <w:color w:val="141413"/>
                <w:sz w:val="20"/>
                <w:szCs w:val="20"/>
              </w:rPr>
              <w:t>±1.8</w:t>
            </w:r>
          </w:p>
        </w:tc>
      </w:tr>
    </w:tbl>
    <w:p w14:paraId="550EA510" w14:textId="77777777" w:rsidR="00FF3583" w:rsidRPr="00FF3583" w:rsidRDefault="00FF3583" w:rsidP="00FF3583">
      <w:pPr>
        <w:pStyle w:val="NoSpacing"/>
        <w:spacing w:line="240" w:lineRule="auto"/>
        <w:jc w:val="center"/>
        <w:rPr>
          <w:rFonts w:cs="Times New Roman"/>
          <w:b w:val="0"/>
        </w:rPr>
      </w:pPr>
      <w:r w:rsidRPr="00FF3583">
        <w:rPr>
          <w:rFonts w:cs="Times New Roman"/>
          <w:b w:val="0"/>
        </w:rPr>
        <w:t>CCI, Charlson Comorbidity Index; BMI, Body Mass Index; eGFR, estimated Glomerular Filtration Rate.</w:t>
      </w:r>
    </w:p>
    <w:p w14:paraId="2DDF3227" w14:textId="4F1734C3" w:rsidR="00675649" w:rsidRPr="00FF3583" w:rsidRDefault="00FF3583" w:rsidP="00FF3583">
      <w:pPr>
        <w:jc w:val="center"/>
        <w:rPr>
          <w:rFonts w:asciiTheme="minorHAnsi" w:hAnsiTheme="minorHAnsi"/>
          <w:sz w:val="16"/>
          <w:szCs w:val="16"/>
        </w:rPr>
      </w:pPr>
      <w:r w:rsidRPr="00FF3583">
        <w:rPr>
          <w:rFonts w:asciiTheme="minorHAnsi" w:hAnsiTheme="minorHAnsi"/>
          <w:color w:val="141413"/>
          <w:sz w:val="16"/>
          <w:szCs w:val="16"/>
        </w:rPr>
        <w:t>Data presented as number (%), mean ± SD or median (IQR)</w:t>
      </w:r>
      <w:r w:rsidR="002963FD">
        <w:rPr>
          <w:rFonts w:asciiTheme="minorHAnsi" w:hAnsiTheme="minorHAnsi"/>
          <w:color w:val="141413"/>
          <w:sz w:val="16"/>
          <w:szCs w:val="16"/>
        </w:rPr>
        <w:t>.</w:t>
      </w:r>
      <w:bookmarkStart w:id="0" w:name="_GoBack"/>
      <w:bookmarkEnd w:id="0"/>
    </w:p>
    <w:sectPr w:rsidR="00675649" w:rsidRPr="00FF3583" w:rsidSect="00F61DFB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18154" w14:textId="77777777" w:rsidR="00A32400" w:rsidRDefault="00A32400" w:rsidP="00FF3583">
      <w:r>
        <w:separator/>
      </w:r>
    </w:p>
  </w:endnote>
  <w:endnote w:type="continuationSeparator" w:id="0">
    <w:p w14:paraId="35C6010F" w14:textId="77777777" w:rsidR="00A32400" w:rsidRDefault="00A32400" w:rsidP="00FF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AAA4B" w14:textId="77777777" w:rsidR="00FF3583" w:rsidRDefault="00FF3583" w:rsidP="0016297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53DD36" w14:textId="77777777" w:rsidR="00FF3583" w:rsidRDefault="00FF3583" w:rsidP="006E25FD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5A0B8D" w14:textId="77777777" w:rsidR="00FF3583" w:rsidRDefault="00FF3583" w:rsidP="006E25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0E42E" w14:textId="77777777" w:rsidR="00FF3583" w:rsidRDefault="00FF3583" w:rsidP="006E25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1B8079" w14:textId="77777777" w:rsidR="00A32400" w:rsidRDefault="00A32400" w:rsidP="00FF3583">
      <w:r>
        <w:separator/>
      </w:r>
    </w:p>
  </w:footnote>
  <w:footnote w:type="continuationSeparator" w:id="0">
    <w:p w14:paraId="77DCE63C" w14:textId="77777777" w:rsidR="00A32400" w:rsidRDefault="00A32400" w:rsidP="00FF358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EA7F9" w14:textId="77777777" w:rsidR="00FF3583" w:rsidRPr="00ED38AA" w:rsidRDefault="00FF3583" w:rsidP="00884044">
    <w:pPr>
      <w:pStyle w:val="Header"/>
      <w:jc w:val="right"/>
      <w:rPr>
        <w:rFonts w:asciiTheme="minorHAnsi" w:hAnsiTheme="minorHAnsi"/>
      </w:rPr>
    </w:pPr>
    <w:r w:rsidRPr="00ED38AA">
      <w:rPr>
        <w:rFonts w:asciiTheme="minorHAnsi" w:hAnsiTheme="minorHAnsi"/>
      </w:rPr>
      <w:t>The EX-FRAIL CKD T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583"/>
    <w:rsid w:val="00015ED2"/>
    <w:rsid w:val="00025AE6"/>
    <w:rsid w:val="00027021"/>
    <w:rsid w:val="00045186"/>
    <w:rsid w:val="00051F0A"/>
    <w:rsid w:val="000615B0"/>
    <w:rsid w:val="0008502A"/>
    <w:rsid w:val="00093BF4"/>
    <w:rsid w:val="000A08C3"/>
    <w:rsid w:val="000A607D"/>
    <w:rsid w:val="000C120A"/>
    <w:rsid w:val="000D562A"/>
    <w:rsid w:val="000E15AA"/>
    <w:rsid w:val="000E15EE"/>
    <w:rsid w:val="000E4956"/>
    <w:rsid w:val="000F5984"/>
    <w:rsid w:val="000F6A0F"/>
    <w:rsid w:val="000F77DA"/>
    <w:rsid w:val="00106647"/>
    <w:rsid w:val="001367A0"/>
    <w:rsid w:val="0015280E"/>
    <w:rsid w:val="0015438D"/>
    <w:rsid w:val="00180871"/>
    <w:rsid w:val="001875A2"/>
    <w:rsid w:val="00190EA3"/>
    <w:rsid w:val="001A52D8"/>
    <w:rsid w:val="001B1734"/>
    <w:rsid w:val="001F5473"/>
    <w:rsid w:val="001F6B4B"/>
    <w:rsid w:val="002156B2"/>
    <w:rsid w:val="00220844"/>
    <w:rsid w:val="00224B16"/>
    <w:rsid w:val="00225543"/>
    <w:rsid w:val="002429B4"/>
    <w:rsid w:val="00263683"/>
    <w:rsid w:val="00264795"/>
    <w:rsid w:val="002653AD"/>
    <w:rsid w:val="002723DA"/>
    <w:rsid w:val="002748C3"/>
    <w:rsid w:val="00284FEB"/>
    <w:rsid w:val="002963FD"/>
    <w:rsid w:val="002D13C8"/>
    <w:rsid w:val="002E0853"/>
    <w:rsid w:val="002F4060"/>
    <w:rsid w:val="002F5649"/>
    <w:rsid w:val="002F7186"/>
    <w:rsid w:val="003074E5"/>
    <w:rsid w:val="003259AA"/>
    <w:rsid w:val="003306BF"/>
    <w:rsid w:val="0033682A"/>
    <w:rsid w:val="003445B4"/>
    <w:rsid w:val="00345F18"/>
    <w:rsid w:val="003633DA"/>
    <w:rsid w:val="0037022E"/>
    <w:rsid w:val="0038491B"/>
    <w:rsid w:val="003872F2"/>
    <w:rsid w:val="0039195B"/>
    <w:rsid w:val="00392ECF"/>
    <w:rsid w:val="00394E3B"/>
    <w:rsid w:val="003B7CB3"/>
    <w:rsid w:val="003D3011"/>
    <w:rsid w:val="003D701F"/>
    <w:rsid w:val="003E7D67"/>
    <w:rsid w:val="003F7C40"/>
    <w:rsid w:val="00412792"/>
    <w:rsid w:val="00417045"/>
    <w:rsid w:val="00423364"/>
    <w:rsid w:val="0042386C"/>
    <w:rsid w:val="00457894"/>
    <w:rsid w:val="004604CB"/>
    <w:rsid w:val="004615FA"/>
    <w:rsid w:val="00471C0C"/>
    <w:rsid w:val="00482684"/>
    <w:rsid w:val="00497B23"/>
    <w:rsid w:val="004A3F6F"/>
    <w:rsid w:val="004A4747"/>
    <w:rsid w:val="004A49A6"/>
    <w:rsid w:val="004D19A9"/>
    <w:rsid w:val="004D63BD"/>
    <w:rsid w:val="004D7DB9"/>
    <w:rsid w:val="004D7DFD"/>
    <w:rsid w:val="004E2379"/>
    <w:rsid w:val="004E7114"/>
    <w:rsid w:val="004F23E2"/>
    <w:rsid w:val="004F6349"/>
    <w:rsid w:val="00500B02"/>
    <w:rsid w:val="0052029C"/>
    <w:rsid w:val="00522C20"/>
    <w:rsid w:val="0052776C"/>
    <w:rsid w:val="0057105B"/>
    <w:rsid w:val="00581188"/>
    <w:rsid w:val="005923F3"/>
    <w:rsid w:val="00595B9E"/>
    <w:rsid w:val="005A14F5"/>
    <w:rsid w:val="005A721C"/>
    <w:rsid w:val="005B50F5"/>
    <w:rsid w:val="005C02A4"/>
    <w:rsid w:val="005D5C1A"/>
    <w:rsid w:val="005E76EA"/>
    <w:rsid w:val="005F31D3"/>
    <w:rsid w:val="006002C7"/>
    <w:rsid w:val="00604A83"/>
    <w:rsid w:val="0061096E"/>
    <w:rsid w:val="00624F0B"/>
    <w:rsid w:val="00632ED7"/>
    <w:rsid w:val="006344F9"/>
    <w:rsid w:val="006366F9"/>
    <w:rsid w:val="006552A1"/>
    <w:rsid w:val="00660DC1"/>
    <w:rsid w:val="00663930"/>
    <w:rsid w:val="00675649"/>
    <w:rsid w:val="006763CD"/>
    <w:rsid w:val="00680380"/>
    <w:rsid w:val="0068524A"/>
    <w:rsid w:val="006973D3"/>
    <w:rsid w:val="006A0960"/>
    <w:rsid w:val="006A1865"/>
    <w:rsid w:val="006A220E"/>
    <w:rsid w:val="006A58FF"/>
    <w:rsid w:val="006B2E73"/>
    <w:rsid w:val="006B57B5"/>
    <w:rsid w:val="006F0A5E"/>
    <w:rsid w:val="006F0E85"/>
    <w:rsid w:val="006F24DC"/>
    <w:rsid w:val="00701EB7"/>
    <w:rsid w:val="00741E62"/>
    <w:rsid w:val="00770DF0"/>
    <w:rsid w:val="007850CA"/>
    <w:rsid w:val="007854DC"/>
    <w:rsid w:val="00791AC0"/>
    <w:rsid w:val="007B1F19"/>
    <w:rsid w:val="007B2468"/>
    <w:rsid w:val="007E27DA"/>
    <w:rsid w:val="007F1E87"/>
    <w:rsid w:val="007F30FD"/>
    <w:rsid w:val="00804C3C"/>
    <w:rsid w:val="008137D7"/>
    <w:rsid w:val="0082556D"/>
    <w:rsid w:val="00841C98"/>
    <w:rsid w:val="0084644E"/>
    <w:rsid w:val="00847913"/>
    <w:rsid w:val="008610ED"/>
    <w:rsid w:val="00892611"/>
    <w:rsid w:val="00897A98"/>
    <w:rsid w:val="008A2BAA"/>
    <w:rsid w:val="008A4A48"/>
    <w:rsid w:val="008B001B"/>
    <w:rsid w:val="008B67F5"/>
    <w:rsid w:val="008B6A13"/>
    <w:rsid w:val="008C73A3"/>
    <w:rsid w:val="008F14B7"/>
    <w:rsid w:val="008F6017"/>
    <w:rsid w:val="00931A18"/>
    <w:rsid w:val="0093489A"/>
    <w:rsid w:val="009801F5"/>
    <w:rsid w:val="00982851"/>
    <w:rsid w:val="0099366C"/>
    <w:rsid w:val="0099418A"/>
    <w:rsid w:val="0099705B"/>
    <w:rsid w:val="009B1BAB"/>
    <w:rsid w:val="009D602C"/>
    <w:rsid w:val="009E1065"/>
    <w:rsid w:val="009E1A49"/>
    <w:rsid w:val="009E5FE4"/>
    <w:rsid w:val="009F32B9"/>
    <w:rsid w:val="009F488B"/>
    <w:rsid w:val="009F71A5"/>
    <w:rsid w:val="00A062B9"/>
    <w:rsid w:val="00A06E12"/>
    <w:rsid w:val="00A14259"/>
    <w:rsid w:val="00A206FB"/>
    <w:rsid w:val="00A275C3"/>
    <w:rsid w:val="00A32400"/>
    <w:rsid w:val="00A32618"/>
    <w:rsid w:val="00A45453"/>
    <w:rsid w:val="00A4717E"/>
    <w:rsid w:val="00A520A8"/>
    <w:rsid w:val="00A6106C"/>
    <w:rsid w:val="00A61E62"/>
    <w:rsid w:val="00A62636"/>
    <w:rsid w:val="00A64EEA"/>
    <w:rsid w:val="00A75801"/>
    <w:rsid w:val="00A8089C"/>
    <w:rsid w:val="00A857EB"/>
    <w:rsid w:val="00A921F2"/>
    <w:rsid w:val="00AE67B9"/>
    <w:rsid w:val="00AE6C37"/>
    <w:rsid w:val="00AF5CD2"/>
    <w:rsid w:val="00B030FB"/>
    <w:rsid w:val="00B109DA"/>
    <w:rsid w:val="00B13314"/>
    <w:rsid w:val="00B26CEE"/>
    <w:rsid w:val="00B3538E"/>
    <w:rsid w:val="00B52523"/>
    <w:rsid w:val="00B6013A"/>
    <w:rsid w:val="00B6276A"/>
    <w:rsid w:val="00B62A16"/>
    <w:rsid w:val="00B62EC2"/>
    <w:rsid w:val="00B8004C"/>
    <w:rsid w:val="00B84B06"/>
    <w:rsid w:val="00B9459B"/>
    <w:rsid w:val="00B97E0C"/>
    <w:rsid w:val="00BA57C7"/>
    <w:rsid w:val="00BA6A12"/>
    <w:rsid w:val="00BA6E4F"/>
    <w:rsid w:val="00BD3523"/>
    <w:rsid w:val="00BF02B1"/>
    <w:rsid w:val="00C0030E"/>
    <w:rsid w:val="00C00F91"/>
    <w:rsid w:val="00C11D3D"/>
    <w:rsid w:val="00C171BC"/>
    <w:rsid w:val="00C223A1"/>
    <w:rsid w:val="00C3423F"/>
    <w:rsid w:val="00C5398C"/>
    <w:rsid w:val="00C600F5"/>
    <w:rsid w:val="00C649DC"/>
    <w:rsid w:val="00C8686F"/>
    <w:rsid w:val="00C92C3B"/>
    <w:rsid w:val="00C93295"/>
    <w:rsid w:val="00C95ECE"/>
    <w:rsid w:val="00CB3612"/>
    <w:rsid w:val="00CB733C"/>
    <w:rsid w:val="00CD1898"/>
    <w:rsid w:val="00CD3BDF"/>
    <w:rsid w:val="00CF034F"/>
    <w:rsid w:val="00CF26DC"/>
    <w:rsid w:val="00D03B61"/>
    <w:rsid w:val="00D04B9A"/>
    <w:rsid w:val="00D0521D"/>
    <w:rsid w:val="00D13FE5"/>
    <w:rsid w:val="00D27ABD"/>
    <w:rsid w:val="00D3030B"/>
    <w:rsid w:val="00D34143"/>
    <w:rsid w:val="00D450DF"/>
    <w:rsid w:val="00D5748A"/>
    <w:rsid w:val="00D62276"/>
    <w:rsid w:val="00D77CBE"/>
    <w:rsid w:val="00DA12CB"/>
    <w:rsid w:val="00DA6319"/>
    <w:rsid w:val="00DB54A7"/>
    <w:rsid w:val="00DB751A"/>
    <w:rsid w:val="00DC5FA7"/>
    <w:rsid w:val="00DC6238"/>
    <w:rsid w:val="00DE6458"/>
    <w:rsid w:val="00DF6D35"/>
    <w:rsid w:val="00DF74D9"/>
    <w:rsid w:val="00E0102B"/>
    <w:rsid w:val="00E07849"/>
    <w:rsid w:val="00E1564F"/>
    <w:rsid w:val="00E21120"/>
    <w:rsid w:val="00E22BE7"/>
    <w:rsid w:val="00E41D77"/>
    <w:rsid w:val="00E5195A"/>
    <w:rsid w:val="00E75C3B"/>
    <w:rsid w:val="00E83238"/>
    <w:rsid w:val="00E9268A"/>
    <w:rsid w:val="00EA2316"/>
    <w:rsid w:val="00EB79FF"/>
    <w:rsid w:val="00ED7094"/>
    <w:rsid w:val="00EE0D64"/>
    <w:rsid w:val="00EE11D1"/>
    <w:rsid w:val="00EE4102"/>
    <w:rsid w:val="00EF7B4F"/>
    <w:rsid w:val="00F0629C"/>
    <w:rsid w:val="00F131F7"/>
    <w:rsid w:val="00F26765"/>
    <w:rsid w:val="00F370AD"/>
    <w:rsid w:val="00F37992"/>
    <w:rsid w:val="00F443B9"/>
    <w:rsid w:val="00F53403"/>
    <w:rsid w:val="00F61DFB"/>
    <w:rsid w:val="00F76E2B"/>
    <w:rsid w:val="00F86D48"/>
    <w:rsid w:val="00FA0976"/>
    <w:rsid w:val="00FA79CB"/>
    <w:rsid w:val="00FB2DFB"/>
    <w:rsid w:val="00FD7BBA"/>
    <w:rsid w:val="00FE6391"/>
    <w:rsid w:val="00FE7013"/>
    <w:rsid w:val="00FF3583"/>
    <w:rsid w:val="00FF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C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358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95B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5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F3583"/>
    <w:pPr>
      <w:spacing w:line="360" w:lineRule="auto"/>
    </w:pPr>
    <w:rPr>
      <w:b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35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583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F35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583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F3583"/>
  </w:style>
  <w:style w:type="table" w:styleId="PlainTable2">
    <w:name w:val="Plain Table 2"/>
    <w:basedOn w:val="TableNormal"/>
    <w:uiPriority w:val="42"/>
    <w:rsid w:val="00FF35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Macintosh Word</Application>
  <DocSecurity>0</DocSecurity>
  <Lines>10</Lines>
  <Paragraphs>3</Paragraphs>
  <ScaleCrop>false</ScaleCrop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xon</dc:creator>
  <cp:keywords/>
  <dc:description/>
  <cp:lastModifiedBy>Andrew Nixon</cp:lastModifiedBy>
  <cp:revision>2</cp:revision>
  <dcterms:created xsi:type="dcterms:W3CDTF">2021-06-16T14:50:00Z</dcterms:created>
  <dcterms:modified xsi:type="dcterms:W3CDTF">2021-06-16T14:54:00Z</dcterms:modified>
</cp:coreProperties>
</file>